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40" w:type="dxa"/>
        <w:tblLook w:val="04A0" w:firstRow="1" w:lastRow="0" w:firstColumn="1" w:lastColumn="0" w:noHBand="0" w:noVBand="1"/>
      </w:tblPr>
      <w:tblGrid>
        <w:gridCol w:w="7740"/>
        <w:gridCol w:w="1620"/>
        <w:gridCol w:w="1080"/>
      </w:tblGrid>
      <w:tr w:rsidR="001A388F" w:rsidRPr="001A388F" w:rsidTr="001A388F">
        <w:trPr>
          <w:trHeight w:val="270"/>
        </w:trPr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88F">
              <w:rPr>
                <w:rFonts w:eastAsia="Times New Roman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88F">
              <w:rPr>
                <w:rFonts w:eastAsia="Times New Roman"/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88F">
              <w:rPr>
                <w:rFonts w:eastAsia="Times New Roman"/>
                <w:b/>
                <w:bCs/>
                <w:sz w:val="20"/>
                <w:szCs w:val="20"/>
              </w:rPr>
              <w:t>z-score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 xml:space="preserve">Role of </w:t>
            </w:r>
            <w:proofErr w:type="spellStart"/>
            <w:r w:rsidRPr="00032C06">
              <w:rPr>
                <w:sz w:val="20"/>
                <w:szCs w:val="20"/>
              </w:rPr>
              <w:t>Hypercytokinemia</w:t>
            </w:r>
            <w:proofErr w:type="spellEnd"/>
            <w:r w:rsidRPr="00032C06">
              <w:rPr>
                <w:sz w:val="20"/>
                <w:szCs w:val="20"/>
              </w:rPr>
              <w:t>/</w:t>
            </w:r>
            <w:proofErr w:type="spellStart"/>
            <w:r w:rsidRPr="00032C06">
              <w:rPr>
                <w:sz w:val="20"/>
                <w:szCs w:val="20"/>
              </w:rPr>
              <w:t>hyperchemokinemia</w:t>
            </w:r>
            <w:proofErr w:type="spellEnd"/>
            <w:r w:rsidRPr="00032C06">
              <w:rPr>
                <w:sz w:val="20"/>
                <w:szCs w:val="20"/>
              </w:rPr>
              <w:t xml:space="preserve"> in the Pathogenesis of Influenz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2.8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LPS/IL-1 Mediated Inhibition of RXR F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2.12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Pathogen Induced Cytokine Storm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2.12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TREM1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2.11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IL-8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94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Hepatic Fibrosis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7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Role Of Chondrocytes In Rheumatoid Arthritis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60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34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Tumor Microenvironment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29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Osteoarthritis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21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Cardiac Hypertrophy Signaling (Enhanc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18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Type II Diabetes Mellitus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1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S100 Family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1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Neutrophil Extracellular Trap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1.04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Role Of Osteoclasts In Rheumatoid Arthritis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85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 xml:space="preserve">Factors Promoting </w:t>
            </w:r>
            <w:proofErr w:type="spellStart"/>
            <w:r w:rsidRPr="00032C06">
              <w:rPr>
                <w:sz w:val="20"/>
                <w:szCs w:val="20"/>
              </w:rPr>
              <w:t>Cardiogenesis</w:t>
            </w:r>
            <w:proofErr w:type="spellEnd"/>
            <w:r w:rsidRPr="00032C06">
              <w:rPr>
                <w:sz w:val="20"/>
                <w:szCs w:val="20"/>
              </w:rPr>
              <w:t xml:space="preserve"> in Vertebr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8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Differential Regulation of Cytokine Production in Intestinal Epithelial Cells by IL-17A and IL-17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82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Pulmonary Healing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78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Role Of Osteoblasts In Rheumatoid Arthritis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7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Role of MAPK Signaling in Inhibiting the Pathogenesis of Influenz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71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Wound Healing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45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Pulmonary Fibrosis Idiopathic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45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Phospholipa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38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GPCR-Mediated Nutrient Sensing in Enteroendocrine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33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RAR Activ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20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Phagosome Form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-0.17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ILK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0.30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Serotonin Receptor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0.37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Inhibition of Matrix Metalloprotea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0.45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Gαq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0.91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Antioxidant Action of Vitamin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1.00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Oxytocin In Brain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1.07</w:t>
            </w:r>
          </w:p>
        </w:tc>
      </w:tr>
      <w:tr w:rsidR="00CA1EA2" w:rsidRPr="00CA1EA2" w:rsidTr="00090AE9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Human Embryonic Stem Cell Pluripoten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E9" w:rsidRPr="00032C06" w:rsidRDefault="00090AE9" w:rsidP="00090A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32C06">
              <w:rPr>
                <w:sz w:val="20"/>
                <w:szCs w:val="20"/>
              </w:rPr>
              <w:t>1.07</w:t>
            </w:r>
          </w:p>
        </w:tc>
      </w:tr>
      <w:tr w:rsidR="001A388F" w:rsidRPr="001A388F" w:rsidTr="001A388F">
        <w:trPr>
          <w:trHeight w:val="25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88F" w:rsidRPr="001A388F" w:rsidTr="001A388F">
        <w:trPr>
          <w:trHeight w:val="1080"/>
        </w:trPr>
        <w:tc>
          <w:tcPr>
            <w:tcW w:w="10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88F" w:rsidRPr="001A388F" w:rsidRDefault="001A388F" w:rsidP="001A388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A38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upplemental Table </w:t>
            </w:r>
            <w:r w:rsidR="000130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A38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1A38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1A388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riched Pathways in PDAC Tumor Transcriptomes Among Cachectic Patients by Tumor Anatomic Location.</w:t>
            </w:r>
            <w:r w:rsidRPr="001A388F">
              <w:rPr>
                <w:rFonts w:eastAsia="Times New Roman"/>
                <w:color w:val="000000"/>
                <w:sz w:val="20"/>
                <w:szCs w:val="20"/>
              </w:rPr>
              <w:t xml:space="preserve"> Ingenuity Pathway Analysis (Qiagen®) data are presented for cachectic patients with pancreatic head tumors compared to cachectic patients with distal </w:t>
            </w:r>
            <w:bookmarkStart w:id="0" w:name="_GoBack"/>
            <w:bookmarkEnd w:id="0"/>
            <w:r w:rsidRPr="001A388F">
              <w:rPr>
                <w:rFonts w:eastAsia="Times New Roman"/>
                <w:color w:val="000000"/>
                <w:sz w:val="20"/>
                <w:szCs w:val="20"/>
              </w:rPr>
              <w:t xml:space="preserve">pancreatic tumors. Pathways significantly inactivated (negative z-score) and activated (positive z-score) in pancreatic head tumors from cachectic patients are reported (p-value ≤ 0.01 or -log(p-value) ≥ 2.0). </w:t>
            </w:r>
          </w:p>
        </w:tc>
      </w:tr>
    </w:tbl>
    <w:p w:rsidR="00933120" w:rsidRDefault="00032C06"/>
    <w:sectPr w:rsidR="00933120" w:rsidSect="001A38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88F"/>
    <w:rsid w:val="00013046"/>
    <w:rsid w:val="00032C06"/>
    <w:rsid w:val="00090AE9"/>
    <w:rsid w:val="001A388F"/>
    <w:rsid w:val="004B4A96"/>
    <w:rsid w:val="00CA1EA2"/>
    <w:rsid w:val="00F142DF"/>
    <w:rsid w:val="00F61E4D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D437CF-F6A0-4980-BB58-9AB9328F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A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90A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7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er, Andrea N.</dc:creator>
  <cp:keywords/>
  <dc:description/>
  <cp:lastModifiedBy>Hector Silva</cp:lastModifiedBy>
  <cp:revision>6</cp:revision>
  <dcterms:created xsi:type="dcterms:W3CDTF">2023-04-11T18:03:00Z</dcterms:created>
  <dcterms:modified xsi:type="dcterms:W3CDTF">2023-12-02T09:06:00Z</dcterms:modified>
</cp:coreProperties>
</file>